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0E53E" w14:textId="77777777" w:rsidR="001E6059" w:rsidRPr="005B6F88" w:rsidRDefault="001E6059" w:rsidP="001E6059">
      <w:pPr>
        <w:spacing w:line="480" w:lineRule="auto"/>
        <w:rPr>
          <w:rFonts w:ascii="Arial" w:hAnsi="Arial" w:cs="Arial"/>
          <w:b/>
        </w:rPr>
      </w:pPr>
      <w:r w:rsidRPr="005B6F88">
        <w:rPr>
          <w:rFonts w:ascii="Arial" w:hAnsi="Arial" w:cs="Arial"/>
          <w:b/>
        </w:rPr>
        <w:t xml:space="preserve">Table S1. Selective resistance to SAR1 by BCG </w:t>
      </w:r>
      <w:proofErr w:type="spellStart"/>
      <w:r w:rsidRPr="005B6F88">
        <w:rPr>
          <w:rFonts w:ascii="Arial" w:hAnsi="Arial" w:cs="Arial"/>
          <w:b/>
          <w:i/>
        </w:rPr>
        <w:t>corA</w:t>
      </w:r>
      <w:proofErr w:type="spellEnd"/>
      <w:r w:rsidRPr="005B6F88">
        <w:rPr>
          <w:rFonts w:ascii="Arial" w:hAnsi="Arial" w:cs="Arial"/>
          <w:b/>
        </w:rPr>
        <w:t xml:space="preserve"> muta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2"/>
        <w:gridCol w:w="1318"/>
        <w:gridCol w:w="1322"/>
        <w:gridCol w:w="1319"/>
        <w:gridCol w:w="1314"/>
        <w:gridCol w:w="1329"/>
        <w:gridCol w:w="1416"/>
      </w:tblGrid>
      <w:tr w:rsidR="00481FB6" w14:paraId="18858C63" w14:textId="77777777" w:rsidTr="00481FB6">
        <w:tc>
          <w:tcPr>
            <w:tcW w:w="1332" w:type="dxa"/>
          </w:tcPr>
          <w:p w14:paraId="43C9D7A6" w14:textId="4C419DAF" w:rsidR="00481FB6" w:rsidRDefault="00481FB6" w:rsidP="001E6059">
            <w:r>
              <w:t>Selection compound</w:t>
            </w:r>
          </w:p>
        </w:tc>
        <w:tc>
          <w:tcPr>
            <w:tcW w:w="1318" w:type="dxa"/>
          </w:tcPr>
          <w:p w14:paraId="3162E661" w14:textId="0C4B2987" w:rsidR="00481FB6" w:rsidRDefault="00481FB6" w:rsidP="001E6059">
            <w:r>
              <w:t>Clone</w:t>
            </w:r>
          </w:p>
        </w:tc>
        <w:tc>
          <w:tcPr>
            <w:tcW w:w="1322" w:type="dxa"/>
          </w:tcPr>
          <w:p w14:paraId="3A2CE05E" w14:textId="3A84E98C" w:rsidR="00481FB6" w:rsidRDefault="00481FB6" w:rsidP="001E6059">
            <w:r>
              <w:t xml:space="preserve">AA change from </w:t>
            </w:r>
            <w:proofErr w:type="spellStart"/>
            <w:r w:rsidRPr="009A438A">
              <w:rPr>
                <w:i/>
              </w:rPr>
              <w:t>corA</w:t>
            </w:r>
            <w:proofErr w:type="spellEnd"/>
            <w:r>
              <w:t xml:space="preserve"> SNPs</w:t>
            </w:r>
          </w:p>
        </w:tc>
        <w:tc>
          <w:tcPr>
            <w:tcW w:w="5378" w:type="dxa"/>
            <w:gridSpan w:val="4"/>
          </w:tcPr>
          <w:p w14:paraId="4C439D8B" w14:textId="40618398" w:rsidR="00481FB6" w:rsidRDefault="00481FB6" w:rsidP="00481FB6">
            <w:pPr>
              <w:jc w:val="center"/>
            </w:pPr>
            <w:r>
              <w:t>IC</w:t>
            </w:r>
            <w:r w:rsidRPr="00481FB6">
              <w:rPr>
                <w:vertAlign w:val="subscript"/>
              </w:rPr>
              <w:t>80</w:t>
            </w:r>
            <w:r>
              <w:t xml:space="preserve">, </w:t>
            </w:r>
            <w:r>
              <w:sym w:font="Symbol" w:char="F06D"/>
            </w:r>
            <w:r>
              <w:t>M</w:t>
            </w:r>
          </w:p>
          <w:p w14:paraId="7A6890BD" w14:textId="45FE1B86" w:rsidR="00481FB6" w:rsidRDefault="00481FB6" w:rsidP="00481FB6">
            <w:pPr>
              <w:jc w:val="center"/>
            </w:pPr>
            <w:r>
              <w:t>(replicating conditions)</w:t>
            </w:r>
          </w:p>
        </w:tc>
      </w:tr>
      <w:tr w:rsidR="009A438A" w14:paraId="3B880AFD" w14:textId="77777777" w:rsidTr="00481FB6">
        <w:tc>
          <w:tcPr>
            <w:tcW w:w="1332" w:type="dxa"/>
          </w:tcPr>
          <w:p w14:paraId="566770D4" w14:textId="13FEC58C" w:rsidR="009A438A" w:rsidRDefault="009A438A" w:rsidP="001E6059"/>
        </w:tc>
        <w:tc>
          <w:tcPr>
            <w:tcW w:w="1318" w:type="dxa"/>
          </w:tcPr>
          <w:p w14:paraId="59605E10" w14:textId="1D6DFA90" w:rsidR="009A438A" w:rsidRDefault="009A438A" w:rsidP="001E6059"/>
        </w:tc>
        <w:tc>
          <w:tcPr>
            <w:tcW w:w="1322" w:type="dxa"/>
          </w:tcPr>
          <w:p w14:paraId="61057EFA" w14:textId="77777777" w:rsidR="009A438A" w:rsidRDefault="009A438A" w:rsidP="001E6059"/>
        </w:tc>
        <w:tc>
          <w:tcPr>
            <w:tcW w:w="1319" w:type="dxa"/>
          </w:tcPr>
          <w:p w14:paraId="2AE51DA1" w14:textId="4072C22A" w:rsidR="009A438A" w:rsidRDefault="00481FB6" w:rsidP="001E6059">
            <w:r>
              <w:t>SAR1</w:t>
            </w:r>
          </w:p>
        </w:tc>
        <w:tc>
          <w:tcPr>
            <w:tcW w:w="1314" w:type="dxa"/>
          </w:tcPr>
          <w:p w14:paraId="32AE770A" w14:textId="0D8FA0F9" w:rsidR="009A438A" w:rsidRDefault="00481FB6" w:rsidP="001E6059">
            <w:r>
              <w:t>INH</w:t>
            </w:r>
          </w:p>
        </w:tc>
        <w:tc>
          <w:tcPr>
            <w:tcW w:w="1329" w:type="dxa"/>
          </w:tcPr>
          <w:p w14:paraId="6A199465" w14:textId="5A1F3085" w:rsidR="009A438A" w:rsidRDefault="00481FB6" w:rsidP="001E6059">
            <w:r>
              <w:t>TMC207</w:t>
            </w:r>
          </w:p>
        </w:tc>
        <w:tc>
          <w:tcPr>
            <w:tcW w:w="1416" w:type="dxa"/>
          </w:tcPr>
          <w:p w14:paraId="725ED7C1" w14:textId="376AEF50" w:rsidR="009A438A" w:rsidRDefault="00481FB6" w:rsidP="001E6059">
            <w:proofErr w:type="spellStart"/>
            <w:r>
              <w:t>Cyclohexyl-griselimycin</w:t>
            </w:r>
            <w:proofErr w:type="spellEnd"/>
          </w:p>
        </w:tc>
      </w:tr>
      <w:tr w:rsidR="00481FB6" w14:paraId="39813859" w14:textId="77777777" w:rsidTr="00481FB6">
        <w:tc>
          <w:tcPr>
            <w:tcW w:w="1332" w:type="dxa"/>
          </w:tcPr>
          <w:p w14:paraId="6D1A59C2" w14:textId="2FED3CDD" w:rsidR="00481FB6" w:rsidRDefault="00481FB6" w:rsidP="001E6059">
            <w:r>
              <w:t>SAR1</w:t>
            </w:r>
          </w:p>
        </w:tc>
        <w:tc>
          <w:tcPr>
            <w:tcW w:w="1318" w:type="dxa"/>
          </w:tcPr>
          <w:p w14:paraId="26F25D1E" w14:textId="4C6AF410" w:rsidR="00481FB6" w:rsidRDefault="00481FB6" w:rsidP="001E6059">
            <w:r>
              <w:t>1</w:t>
            </w:r>
          </w:p>
        </w:tc>
        <w:tc>
          <w:tcPr>
            <w:tcW w:w="1322" w:type="dxa"/>
          </w:tcPr>
          <w:p w14:paraId="3AEB0245" w14:textId="56F41F01" w:rsidR="00481FB6" w:rsidRDefault="00481FB6" w:rsidP="001E6059">
            <w:r>
              <w:t>A317S</w:t>
            </w:r>
          </w:p>
        </w:tc>
        <w:tc>
          <w:tcPr>
            <w:tcW w:w="1319" w:type="dxa"/>
          </w:tcPr>
          <w:p w14:paraId="64C2D7A6" w14:textId="0DAF11FB" w:rsidR="00481FB6" w:rsidRDefault="00EE5802" w:rsidP="001E6059">
            <w:r>
              <w:t>2.8</w:t>
            </w:r>
          </w:p>
        </w:tc>
        <w:tc>
          <w:tcPr>
            <w:tcW w:w="1314" w:type="dxa"/>
          </w:tcPr>
          <w:p w14:paraId="21D7D931" w14:textId="03464046" w:rsidR="00481FB6" w:rsidRDefault="00EE5802" w:rsidP="001E6059">
            <w:r>
              <w:t>0.6</w:t>
            </w:r>
          </w:p>
        </w:tc>
        <w:tc>
          <w:tcPr>
            <w:tcW w:w="1329" w:type="dxa"/>
          </w:tcPr>
          <w:p w14:paraId="70B3F721" w14:textId="3DA6A825" w:rsidR="00481FB6" w:rsidRDefault="006F0EDC" w:rsidP="001E6059">
            <w:r>
              <w:t>0.4</w:t>
            </w:r>
          </w:p>
        </w:tc>
        <w:tc>
          <w:tcPr>
            <w:tcW w:w="1416" w:type="dxa"/>
          </w:tcPr>
          <w:p w14:paraId="431C8E05" w14:textId="102ED0F5" w:rsidR="00481FB6" w:rsidRDefault="00714547" w:rsidP="001E6059">
            <w:r>
              <w:t>0.07</w:t>
            </w:r>
          </w:p>
        </w:tc>
      </w:tr>
      <w:tr w:rsidR="00481FB6" w14:paraId="0BFF9DA2" w14:textId="77777777" w:rsidTr="00481FB6">
        <w:tc>
          <w:tcPr>
            <w:tcW w:w="1332" w:type="dxa"/>
          </w:tcPr>
          <w:p w14:paraId="2D5B82B4" w14:textId="77777777" w:rsidR="00481FB6" w:rsidRDefault="00481FB6" w:rsidP="001E6059"/>
        </w:tc>
        <w:tc>
          <w:tcPr>
            <w:tcW w:w="1318" w:type="dxa"/>
          </w:tcPr>
          <w:p w14:paraId="2AB1FB19" w14:textId="3E21F290" w:rsidR="00481FB6" w:rsidRDefault="00481FB6" w:rsidP="001E6059">
            <w:r>
              <w:t>2</w:t>
            </w:r>
          </w:p>
        </w:tc>
        <w:tc>
          <w:tcPr>
            <w:tcW w:w="1322" w:type="dxa"/>
          </w:tcPr>
          <w:p w14:paraId="08FAC168" w14:textId="6E565196" w:rsidR="00481FB6" w:rsidRDefault="00481FB6" w:rsidP="001E6059">
            <w:r>
              <w:t>A317S</w:t>
            </w:r>
          </w:p>
        </w:tc>
        <w:tc>
          <w:tcPr>
            <w:tcW w:w="1319" w:type="dxa"/>
          </w:tcPr>
          <w:p w14:paraId="16DA65A9" w14:textId="1051883A" w:rsidR="00481FB6" w:rsidRDefault="00EE5802" w:rsidP="001E6059">
            <w:r>
              <w:t>2.5</w:t>
            </w:r>
          </w:p>
        </w:tc>
        <w:tc>
          <w:tcPr>
            <w:tcW w:w="1314" w:type="dxa"/>
          </w:tcPr>
          <w:p w14:paraId="537AC4AF" w14:textId="391C7387" w:rsidR="00481FB6" w:rsidRDefault="00EE5802" w:rsidP="001E6059">
            <w:r>
              <w:t>NT</w:t>
            </w:r>
          </w:p>
        </w:tc>
        <w:tc>
          <w:tcPr>
            <w:tcW w:w="1329" w:type="dxa"/>
          </w:tcPr>
          <w:p w14:paraId="27D84192" w14:textId="3D8D693C" w:rsidR="00481FB6" w:rsidRDefault="006F0EDC" w:rsidP="001E6059">
            <w:r>
              <w:t>0.4</w:t>
            </w:r>
          </w:p>
        </w:tc>
        <w:tc>
          <w:tcPr>
            <w:tcW w:w="1416" w:type="dxa"/>
          </w:tcPr>
          <w:p w14:paraId="2E584945" w14:textId="6F13130E" w:rsidR="00481FB6" w:rsidRDefault="00714547" w:rsidP="001E6059">
            <w:r>
              <w:t>0.36</w:t>
            </w:r>
          </w:p>
        </w:tc>
      </w:tr>
      <w:tr w:rsidR="00481FB6" w14:paraId="3EB9650A" w14:textId="77777777" w:rsidTr="00481FB6">
        <w:tc>
          <w:tcPr>
            <w:tcW w:w="1332" w:type="dxa"/>
          </w:tcPr>
          <w:p w14:paraId="684F00DA" w14:textId="77777777" w:rsidR="00481FB6" w:rsidRDefault="00481FB6" w:rsidP="001E6059"/>
        </w:tc>
        <w:tc>
          <w:tcPr>
            <w:tcW w:w="1318" w:type="dxa"/>
          </w:tcPr>
          <w:p w14:paraId="39E0A375" w14:textId="3763559B" w:rsidR="00481FB6" w:rsidRDefault="00481FB6" w:rsidP="001E6059">
            <w:r>
              <w:t>3</w:t>
            </w:r>
          </w:p>
        </w:tc>
        <w:tc>
          <w:tcPr>
            <w:tcW w:w="1322" w:type="dxa"/>
          </w:tcPr>
          <w:p w14:paraId="79EB876F" w14:textId="0084DABC" w:rsidR="00481FB6" w:rsidRDefault="00481FB6" w:rsidP="001E6059">
            <w:r>
              <w:t>L229V</w:t>
            </w:r>
          </w:p>
        </w:tc>
        <w:tc>
          <w:tcPr>
            <w:tcW w:w="1319" w:type="dxa"/>
          </w:tcPr>
          <w:p w14:paraId="5BB7958C" w14:textId="22E3DBD5" w:rsidR="00481FB6" w:rsidRDefault="00EE5802" w:rsidP="001E6059">
            <w:r>
              <w:t>2.3</w:t>
            </w:r>
          </w:p>
        </w:tc>
        <w:tc>
          <w:tcPr>
            <w:tcW w:w="1314" w:type="dxa"/>
          </w:tcPr>
          <w:p w14:paraId="2CF10F2D" w14:textId="120A1F87" w:rsidR="00481FB6" w:rsidRDefault="00EE5802" w:rsidP="001E6059">
            <w:r>
              <w:t>0.2</w:t>
            </w:r>
          </w:p>
        </w:tc>
        <w:tc>
          <w:tcPr>
            <w:tcW w:w="1329" w:type="dxa"/>
          </w:tcPr>
          <w:p w14:paraId="36DFF9BB" w14:textId="750AFBCF" w:rsidR="00481FB6" w:rsidRDefault="006F0EDC" w:rsidP="001E6059">
            <w:r>
              <w:t>0.</w:t>
            </w:r>
          </w:p>
        </w:tc>
        <w:tc>
          <w:tcPr>
            <w:tcW w:w="1416" w:type="dxa"/>
          </w:tcPr>
          <w:p w14:paraId="497C403E" w14:textId="49CEE7F0" w:rsidR="00481FB6" w:rsidRDefault="00714547" w:rsidP="001E6059">
            <w:r>
              <w:t>0.06</w:t>
            </w:r>
          </w:p>
        </w:tc>
      </w:tr>
      <w:tr w:rsidR="00481FB6" w14:paraId="4FF02ED6" w14:textId="77777777" w:rsidTr="00481FB6">
        <w:tc>
          <w:tcPr>
            <w:tcW w:w="1332" w:type="dxa"/>
          </w:tcPr>
          <w:p w14:paraId="6965F44A" w14:textId="77777777" w:rsidR="00481FB6" w:rsidRDefault="00481FB6" w:rsidP="001E6059"/>
        </w:tc>
        <w:tc>
          <w:tcPr>
            <w:tcW w:w="1318" w:type="dxa"/>
          </w:tcPr>
          <w:p w14:paraId="0759BBEA" w14:textId="78D7E63C" w:rsidR="00481FB6" w:rsidRDefault="00481FB6" w:rsidP="001E6059">
            <w:r>
              <w:t>4</w:t>
            </w:r>
          </w:p>
        </w:tc>
        <w:tc>
          <w:tcPr>
            <w:tcW w:w="1322" w:type="dxa"/>
          </w:tcPr>
          <w:p w14:paraId="188AAB3F" w14:textId="03C81FDD" w:rsidR="00481FB6" w:rsidRDefault="00481FB6" w:rsidP="001E6059">
            <w:r>
              <w:t>G299S</w:t>
            </w:r>
          </w:p>
        </w:tc>
        <w:tc>
          <w:tcPr>
            <w:tcW w:w="1319" w:type="dxa"/>
          </w:tcPr>
          <w:p w14:paraId="1AD83BF2" w14:textId="1A754E27" w:rsidR="00481FB6" w:rsidRDefault="00EE5802" w:rsidP="001E6059">
            <w:r>
              <w:t>1.7</w:t>
            </w:r>
          </w:p>
        </w:tc>
        <w:tc>
          <w:tcPr>
            <w:tcW w:w="1314" w:type="dxa"/>
          </w:tcPr>
          <w:p w14:paraId="74808542" w14:textId="6D2F4D9A" w:rsidR="00481FB6" w:rsidRDefault="00EE5802" w:rsidP="006F0EDC">
            <w:r>
              <w:t>1.0</w:t>
            </w:r>
          </w:p>
        </w:tc>
        <w:tc>
          <w:tcPr>
            <w:tcW w:w="1329" w:type="dxa"/>
          </w:tcPr>
          <w:p w14:paraId="018526B9" w14:textId="416B2C4F" w:rsidR="00481FB6" w:rsidRDefault="006F0EDC" w:rsidP="001E6059">
            <w:r>
              <w:t>0.3</w:t>
            </w:r>
          </w:p>
        </w:tc>
        <w:tc>
          <w:tcPr>
            <w:tcW w:w="1416" w:type="dxa"/>
          </w:tcPr>
          <w:p w14:paraId="6C2B307D" w14:textId="21A4B2BD" w:rsidR="00481FB6" w:rsidRDefault="00714547" w:rsidP="001E6059">
            <w:r>
              <w:t>0.09</w:t>
            </w:r>
          </w:p>
        </w:tc>
      </w:tr>
      <w:tr w:rsidR="00481FB6" w14:paraId="24F02CEF" w14:textId="77777777" w:rsidTr="00EE5802">
        <w:trPr>
          <w:trHeight w:val="224"/>
        </w:trPr>
        <w:tc>
          <w:tcPr>
            <w:tcW w:w="1332" w:type="dxa"/>
          </w:tcPr>
          <w:p w14:paraId="19639300" w14:textId="654B83AA" w:rsidR="00481FB6" w:rsidRDefault="00481FB6" w:rsidP="001E6059">
            <w:r>
              <w:t>None (WT)</w:t>
            </w:r>
          </w:p>
        </w:tc>
        <w:tc>
          <w:tcPr>
            <w:tcW w:w="1318" w:type="dxa"/>
          </w:tcPr>
          <w:p w14:paraId="1C0B2172" w14:textId="3B44BC2F" w:rsidR="00481FB6" w:rsidRDefault="00481FB6" w:rsidP="001E6059">
            <w:r>
              <w:t>BCG</w:t>
            </w:r>
          </w:p>
        </w:tc>
        <w:tc>
          <w:tcPr>
            <w:tcW w:w="1322" w:type="dxa"/>
          </w:tcPr>
          <w:p w14:paraId="720EDFF6" w14:textId="44A183B3" w:rsidR="00481FB6" w:rsidRDefault="00EE5802" w:rsidP="001E6059">
            <w:r>
              <w:t>--</w:t>
            </w:r>
          </w:p>
        </w:tc>
        <w:tc>
          <w:tcPr>
            <w:tcW w:w="1319" w:type="dxa"/>
          </w:tcPr>
          <w:p w14:paraId="3FB2E07F" w14:textId="2143E47E" w:rsidR="00481FB6" w:rsidRDefault="00EE5802" w:rsidP="001E6059">
            <w:r>
              <w:t>0.20</w:t>
            </w:r>
          </w:p>
        </w:tc>
        <w:tc>
          <w:tcPr>
            <w:tcW w:w="1314" w:type="dxa"/>
          </w:tcPr>
          <w:p w14:paraId="4C5B32FD" w14:textId="4AC0FC37" w:rsidR="00481FB6" w:rsidRDefault="006F0EDC" w:rsidP="001E6059">
            <w:r>
              <w:t>0.34</w:t>
            </w:r>
          </w:p>
        </w:tc>
        <w:tc>
          <w:tcPr>
            <w:tcW w:w="1329" w:type="dxa"/>
          </w:tcPr>
          <w:p w14:paraId="61BFFF5B" w14:textId="09EACFB4" w:rsidR="00481FB6" w:rsidRDefault="00714547" w:rsidP="001E6059">
            <w:r>
              <w:t>0.23</w:t>
            </w:r>
          </w:p>
        </w:tc>
        <w:tc>
          <w:tcPr>
            <w:tcW w:w="1416" w:type="dxa"/>
          </w:tcPr>
          <w:p w14:paraId="1DB43208" w14:textId="4669BA40" w:rsidR="00481FB6" w:rsidRDefault="00714547" w:rsidP="001E6059">
            <w:r>
              <w:t>0.02</w:t>
            </w:r>
          </w:p>
        </w:tc>
      </w:tr>
    </w:tbl>
    <w:p w14:paraId="373745EE" w14:textId="77777777" w:rsidR="008440DE" w:rsidRPr="001E6059" w:rsidRDefault="00714547" w:rsidP="001E6059">
      <w:bookmarkStart w:id="0" w:name="_GoBack"/>
      <w:bookmarkEnd w:id="0"/>
    </w:p>
    <w:sectPr w:rsidR="008440DE" w:rsidRPr="001E6059" w:rsidSect="00160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059"/>
    <w:rsid w:val="00001976"/>
    <w:rsid w:val="00001EE3"/>
    <w:rsid w:val="00003E85"/>
    <w:rsid w:val="00004EA3"/>
    <w:rsid w:val="00012BB1"/>
    <w:rsid w:val="0001338E"/>
    <w:rsid w:val="000143B4"/>
    <w:rsid w:val="000146DF"/>
    <w:rsid w:val="00020100"/>
    <w:rsid w:val="00030462"/>
    <w:rsid w:val="00033435"/>
    <w:rsid w:val="00034BBB"/>
    <w:rsid w:val="00035496"/>
    <w:rsid w:val="00035B12"/>
    <w:rsid w:val="00037280"/>
    <w:rsid w:val="00037517"/>
    <w:rsid w:val="00040D32"/>
    <w:rsid w:val="0004123C"/>
    <w:rsid w:val="00043BB7"/>
    <w:rsid w:val="00045BA8"/>
    <w:rsid w:val="0004609A"/>
    <w:rsid w:val="0004671B"/>
    <w:rsid w:val="0005117D"/>
    <w:rsid w:val="000511B8"/>
    <w:rsid w:val="00051ABD"/>
    <w:rsid w:val="00053E51"/>
    <w:rsid w:val="00054C4E"/>
    <w:rsid w:val="00055920"/>
    <w:rsid w:val="00057682"/>
    <w:rsid w:val="00057C85"/>
    <w:rsid w:val="00057D78"/>
    <w:rsid w:val="000628FD"/>
    <w:rsid w:val="00071E0E"/>
    <w:rsid w:val="000802A7"/>
    <w:rsid w:val="00084ABF"/>
    <w:rsid w:val="00084C71"/>
    <w:rsid w:val="00087483"/>
    <w:rsid w:val="00090A91"/>
    <w:rsid w:val="00091ECC"/>
    <w:rsid w:val="00093367"/>
    <w:rsid w:val="00093EF9"/>
    <w:rsid w:val="00094BE7"/>
    <w:rsid w:val="00096DE5"/>
    <w:rsid w:val="00097EDE"/>
    <w:rsid w:val="000A0491"/>
    <w:rsid w:val="000A0AB8"/>
    <w:rsid w:val="000A18CE"/>
    <w:rsid w:val="000A1E70"/>
    <w:rsid w:val="000A2A8E"/>
    <w:rsid w:val="000A3177"/>
    <w:rsid w:val="000A4A4A"/>
    <w:rsid w:val="000A538C"/>
    <w:rsid w:val="000A5F59"/>
    <w:rsid w:val="000A6124"/>
    <w:rsid w:val="000B33C8"/>
    <w:rsid w:val="000B64E0"/>
    <w:rsid w:val="000C0F7B"/>
    <w:rsid w:val="000C5359"/>
    <w:rsid w:val="000C65CE"/>
    <w:rsid w:val="000C7F7D"/>
    <w:rsid w:val="000D2363"/>
    <w:rsid w:val="000D266A"/>
    <w:rsid w:val="000D302E"/>
    <w:rsid w:val="000D477A"/>
    <w:rsid w:val="000D49BB"/>
    <w:rsid w:val="000D764D"/>
    <w:rsid w:val="000E0747"/>
    <w:rsid w:val="000E1104"/>
    <w:rsid w:val="000E1502"/>
    <w:rsid w:val="000F27CF"/>
    <w:rsid w:val="000F29E9"/>
    <w:rsid w:val="000F4761"/>
    <w:rsid w:val="000F5D0C"/>
    <w:rsid w:val="000F7E1C"/>
    <w:rsid w:val="0010040B"/>
    <w:rsid w:val="00101440"/>
    <w:rsid w:val="00105440"/>
    <w:rsid w:val="00107EE8"/>
    <w:rsid w:val="0011318C"/>
    <w:rsid w:val="00113253"/>
    <w:rsid w:val="00113D86"/>
    <w:rsid w:val="00116C7E"/>
    <w:rsid w:val="00121295"/>
    <w:rsid w:val="00122E12"/>
    <w:rsid w:val="00122F31"/>
    <w:rsid w:val="00123E5C"/>
    <w:rsid w:val="00126A27"/>
    <w:rsid w:val="00127019"/>
    <w:rsid w:val="00127070"/>
    <w:rsid w:val="00130685"/>
    <w:rsid w:val="00133653"/>
    <w:rsid w:val="00136388"/>
    <w:rsid w:val="00137356"/>
    <w:rsid w:val="00137A33"/>
    <w:rsid w:val="00137ED7"/>
    <w:rsid w:val="00140057"/>
    <w:rsid w:val="00140544"/>
    <w:rsid w:val="00140A97"/>
    <w:rsid w:val="00141595"/>
    <w:rsid w:val="00142484"/>
    <w:rsid w:val="00142ED0"/>
    <w:rsid w:val="001505DE"/>
    <w:rsid w:val="0015125A"/>
    <w:rsid w:val="001522E2"/>
    <w:rsid w:val="00154C41"/>
    <w:rsid w:val="00155C88"/>
    <w:rsid w:val="00160198"/>
    <w:rsid w:val="00160953"/>
    <w:rsid w:val="00160F79"/>
    <w:rsid w:val="00162F5C"/>
    <w:rsid w:val="00163911"/>
    <w:rsid w:val="00163D20"/>
    <w:rsid w:val="0016445E"/>
    <w:rsid w:val="00165BC2"/>
    <w:rsid w:val="00165FD1"/>
    <w:rsid w:val="001673D9"/>
    <w:rsid w:val="001676A8"/>
    <w:rsid w:val="001679F1"/>
    <w:rsid w:val="00167BF9"/>
    <w:rsid w:val="00170EF9"/>
    <w:rsid w:val="00172852"/>
    <w:rsid w:val="00173A17"/>
    <w:rsid w:val="001751CF"/>
    <w:rsid w:val="00176E2C"/>
    <w:rsid w:val="00182B83"/>
    <w:rsid w:val="001833B8"/>
    <w:rsid w:val="00190CFF"/>
    <w:rsid w:val="00193762"/>
    <w:rsid w:val="001946C7"/>
    <w:rsid w:val="001A05D1"/>
    <w:rsid w:val="001A21FD"/>
    <w:rsid w:val="001A3D5B"/>
    <w:rsid w:val="001A4BF3"/>
    <w:rsid w:val="001A5BB4"/>
    <w:rsid w:val="001B6C41"/>
    <w:rsid w:val="001C1BC1"/>
    <w:rsid w:val="001C5C54"/>
    <w:rsid w:val="001D77EF"/>
    <w:rsid w:val="001E0143"/>
    <w:rsid w:val="001E07B6"/>
    <w:rsid w:val="001E1F1C"/>
    <w:rsid w:val="001E2BB7"/>
    <w:rsid w:val="001E5572"/>
    <w:rsid w:val="001E6059"/>
    <w:rsid w:val="001F0FA8"/>
    <w:rsid w:val="001F5354"/>
    <w:rsid w:val="002002FC"/>
    <w:rsid w:val="002010D5"/>
    <w:rsid w:val="00203002"/>
    <w:rsid w:val="002038D6"/>
    <w:rsid w:val="00203BBE"/>
    <w:rsid w:val="00207BF3"/>
    <w:rsid w:val="00207DB8"/>
    <w:rsid w:val="002124BE"/>
    <w:rsid w:val="002238F1"/>
    <w:rsid w:val="002250ED"/>
    <w:rsid w:val="00225206"/>
    <w:rsid w:val="00225B15"/>
    <w:rsid w:val="0022642B"/>
    <w:rsid w:val="002303D1"/>
    <w:rsid w:val="00231324"/>
    <w:rsid w:val="002319D3"/>
    <w:rsid w:val="00231E61"/>
    <w:rsid w:val="00232598"/>
    <w:rsid w:val="00233B1B"/>
    <w:rsid w:val="0023661F"/>
    <w:rsid w:val="00236BF6"/>
    <w:rsid w:val="0023724D"/>
    <w:rsid w:val="00237424"/>
    <w:rsid w:val="002449DD"/>
    <w:rsid w:val="00246980"/>
    <w:rsid w:val="002527E7"/>
    <w:rsid w:val="002605C9"/>
    <w:rsid w:val="002616DC"/>
    <w:rsid w:val="002623AD"/>
    <w:rsid w:val="00267B02"/>
    <w:rsid w:val="00270B3B"/>
    <w:rsid w:val="00271E99"/>
    <w:rsid w:val="00281142"/>
    <w:rsid w:val="00283BBC"/>
    <w:rsid w:val="00284471"/>
    <w:rsid w:val="00286366"/>
    <w:rsid w:val="00286A20"/>
    <w:rsid w:val="00287227"/>
    <w:rsid w:val="0029205B"/>
    <w:rsid w:val="002933EA"/>
    <w:rsid w:val="00296758"/>
    <w:rsid w:val="002968F6"/>
    <w:rsid w:val="002A50F2"/>
    <w:rsid w:val="002A5321"/>
    <w:rsid w:val="002A7262"/>
    <w:rsid w:val="002A75A9"/>
    <w:rsid w:val="002B2B51"/>
    <w:rsid w:val="002B316B"/>
    <w:rsid w:val="002B3EDD"/>
    <w:rsid w:val="002B4316"/>
    <w:rsid w:val="002B6131"/>
    <w:rsid w:val="002C2145"/>
    <w:rsid w:val="002C2D75"/>
    <w:rsid w:val="002C37AD"/>
    <w:rsid w:val="002D10AE"/>
    <w:rsid w:val="002D3260"/>
    <w:rsid w:val="002D73A8"/>
    <w:rsid w:val="002E153F"/>
    <w:rsid w:val="002E1828"/>
    <w:rsid w:val="002E3CDE"/>
    <w:rsid w:val="002E4612"/>
    <w:rsid w:val="002F0533"/>
    <w:rsid w:val="002F0980"/>
    <w:rsid w:val="002F2C0C"/>
    <w:rsid w:val="002F35A4"/>
    <w:rsid w:val="002F5468"/>
    <w:rsid w:val="002F6A5E"/>
    <w:rsid w:val="0030660C"/>
    <w:rsid w:val="00311957"/>
    <w:rsid w:val="00312C01"/>
    <w:rsid w:val="00312F98"/>
    <w:rsid w:val="003141E5"/>
    <w:rsid w:val="003150C6"/>
    <w:rsid w:val="00316398"/>
    <w:rsid w:val="003164FF"/>
    <w:rsid w:val="00317145"/>
    <w:rsid w:val="00320C65"/>
    <w:rsid w:val="00324CDF"/>
    <w:rsid w:val="00326510"/>
    <w:rsid w:val="00331ED8"/>
    <w:rsid w:val="003328CF"/>
    <w:rsid w:val="00334982"/>
    <w:rsid w:val="00344967"/>
    <w:rsid w:val="00346E0C"/>
    <w:rsid w:val="00347B83"/>
    <w:rsid w:val="00353842"/>
    <w:rsid w:val="00354D87"/>
    <w:rsid w:val="00364CD3"/>
    <w:rsid w:val="003651F5"/>
    <w:rsid w:val="00365BEA"/>
    <w:rsid w:val="003711B3"/>
    <w:rsid w:val="0037279C"/>
    <w:rsid w:val="0037318A"/>
    <w:rsid w:val="0038048B"/>
    <w:rsid w:val="003835D0"/>
    <w:rsid w:val="0038512E"/>
    <w:rsid w:val="0039156B"/>
    <w:rsid w:val="00394AE0"/>
    <w:rsid w:val="003950D3"/>
    <w:rsid w:val="00395D60"/>
    <w:rsid w:val="0039681E"/>
    <w:rsid w:val="003A0627"/>
    <w:rsid w:val="003A0EBB"/>
    <w:rsid w:val="003A2906"/>
    <w:rsid w:val="003A2E26"/>
    <w:rsid w:val="003A3951"/>
    <w:rsid w:val="003A4C3C"/>
    <w:rsid w:val="003A5604"/>
    <w:rsid w:val="003A5BA3"/>
    <w:rsid w:val="003B2828"/>
    <w:rsid w:val="003B527E"/>
    <w:rsid w:val="003C4CA5"/>
    <w:rsid w:val="003C65D5"/>
    <w:rsid w:val="003C6ADA"/>
    <w:rsid w:val="003C6C7F"/>
    <w:rsid w:val="003C79CF"/>
    <w:rsid w:val="003D0338"/>
    <w:rsid w:val="003D2230"/>
    <w:rsid w:val="003D387E"/>
    <w:rsid w:val="003D5A2A"/>
    <w:rsid w:val="003D5D8A"/>
    <w:rsid w:val="003E1EB6"/>
    <w:rsid w:val="003E324E"/>
    <w:rsid w:val="003E3C87"/>
    <w:rsid w:val="003E42DA"/>
    <w:rsid w:val="003E4B34"/>
    <w:rsid w:val="003E5EA8"/>
    <w:rsid w:val="003E6ADE"/>
    <w:rsid w:val="003E7AF2"/>
    <w:rsid w:val="003F0A28"/>
    <w:rsid w:val="003F22FE"/>
    <w:rsid w:val="003F2FE1"/>
    <w:rsid w:val="003F3786"/>
    <w:rsid w:val="003F539F"/>
    <w:rsid w:val="003F5CCE"/>
    <w:rsid w:val="003F7421"/>
    <w:rsid w:val="00400D60"/>
    <w:rsid w:val="00403AD0"/>
    <w:rsid w:val="004049D7"/>
    <w:rsid w:val="004057B1"/>
    <w:rsid w:val="00411C9F"/>
    <w:rsid w:val="00416D29"/>
    <w:rsid w:val="00416D37"/>
    <w:rsid w:val="00417D01"/>
    <w:rsid w:val="00421A9D"/>
    <w:rsid w:val="00423CF6"/>
    <w:rsid w:val="004251CC"/>
    <w:rsid w:val="004301AF"/>
    <w:rsid w:val="004315F7"/>
    <w:rsid w:val="0043198F"/>
    <w:rsid w:val="00431EB6"/>
    <w:rsid w:val="00433E9A"/>
    <w:rsid w:val="00433EF4"/>
    <w:rsid w:val="00435916"/>
    <w:rsid w:val="00442D32"/>
    <w:rsid w:val="00443886"/>
    <w:rsid w:val="00443A59"/>
    <w:rsid w:val="00445C3B"/>
    <w:rsid w:val="00446BDE"/>
    <w:rsid w:val="00451CF8"/>
    <w:rsid w:val="00451E46"/>
    <w:rsid w:val="00452B91"/>
    <w:rsid w:val="00455059"/>
    <w:rsid w:val="004562DC"/>
    <w:rsid w:val="0045631A"/>
    <w:rsid w:val="004565BD"/>
    <w:rsid w:val="00456DBC"/>
    <w:rsid w:val="004571C0"/>
    <w:rsid w:val="00464BEE"/>
    <w:rsid w:val="00467F08"/>
    <w:rsid w:val="00472A87"/>
    <w:rsid w:val="004747CD"/>
    <w:rsid w:val="00476D72"/>
    <w:rsid w:val="00480246"/>
    <w:rsid w:val="00480CD2"/>
    <w:rsid w:val="004814F1"/>
    <w:rsid w:val="00481FB6"/>
    <w:rsid w:val="004839BE"/>
    <w:rsid w:val="004846D0"/>
    <w:rsid w:val="00486DC7"/>
    <w:rsid w:val="0048700A"/>
    <w:rsid w:val="0049170E"/>
    <w:rsid w:val="00494DAE"/>
    <w:rsid w:val="00495942"/>
    <w:rsid w:val="004971DB"/>
    <w:rsid w:val="004A3544"/>
    <w:rsid w:val="004A6B79"/>
    <w:rsid w:val="004A7C74"/>
    <w:rsid w:val="004B3180"/>
    <w:rsid w:val="004B35BA"/>
    <w:rsid w:val="004B43B2"/>
    <w:rsid w:val="004B4838"/>
    <w:rsid w:val="004B4B16"/>
    <w:rsid w:val="004B4CC8"/>
    <w:rsid w:val="004B5294"/>
    <w:rsid w:val="004B579E"/>
    <w:rsid w:val="004B5B6B"/>
    <w:rsid w:val="004B61A5"/>
    <w:rsid w:val="004C233F"/>
    <w:rsid w:val="004C454F"/>
    <w:rsid w:val="004D3F34"/>
    <w:rsid w:val="004D4387"/>
    <w:rsid w:val="004D5C2D"/>
    <w:rsid w:val="004D7A78"/>
    <w:rsid w:val="004D7DA9"/>
    <w:rsid w:val="004E2B7B"/>
    <w:rsid w:val="004E7A08"/>
    <w:rsid w:val="004F5C24"/>
    <w:rsid w:val="004F6191"/>
    <w:rsid w:val="004F68B7"/>
    <w:rsid w:val="004F6D04"/>
    <w:rsid w:val="004F7FFB"/>
    <w:rsid w:val="0050079B"/>
    <w:rsid w:val="005021D1"/>
    <w:rsid w:val="005027BA"/>
    <w:rsid w:val="00504A0D"/>
    <w:rsid w:val="00504D88"/>
    <w:rsid w:val="00504EBA"/>
    <w:rsid w:val="00506A87"/>
    <w:rsid w:val="00513A57"/>
    <w:rsid w:val="00513C51"/>
    <w:rsid w:val="00514BD0"/>
    <w:rsid w:val="00520D68"/>
    <w:rsid w:val="00524981"/>
    <w:rsid w:val="00527082"/>
    <w:rsid w:val="00527784"/>
    <w:rsid w:val="00531AD0"/>
    <w:rsid w:val="00531B22"/>
    <w:rsid w:val="0053237F"/>
    <w:rsid w:val="00532EAE"/>
    <w:rsid w:val="0053474C"/>
    <w:rsid w:val="00536CE8"/>
    <w:rsid w:val="0054207B"/>
    <w:rsid w:val="00551601"/>
    <w:rsid w:val="0055183A"/>
    <w:rsid w:val="00552DF5"/>
    <w:rsid w:val="00554168"/>
    <w:rsid w:val="00555D84"/>
    <w:rsid w:val="005601F7"/>
    <w:rsid w:val="005652E3"/>
    <w:rsid w:val="00565395"/>
    <w:rsid w:val="00567AB6"/>
    <w:rsid w:val="005736C9"/>
    <w:rsid w:val="00573FE9"/>
    <w:rsid w:val="005762D3"/>
    <w:rsid w:val="00577134"/>
    <w:rsid w:val="0058011E"/>
    <w:rsid w:val="0058339C"/>
    <w:rsid w:val="00584247"/>
    <w:rsid w:val="00585ADE"/>
    <w:rsid w:val="00587F93"/>
    <w:rsid w:val="005903A9"/>
    <w:rsid w:val="005910BB"/>
    <w:rsid w:val="00591B62"/>
    <w:rsid w:val="00592139"/>
    <w:rsid w:val="0059245D"/>
    <w:rsid w:val="00592DD6"/>
    <w:rsid w:val="00592ECC"/>
    <w:rsid w:val="0059540B"/>
    <w:rsid w:val="005A010E"/>
    <w:rsid w:val="005A10C2"/>
    <w:rsid w:val="005A1A8E"/>
    <w:rsid w:val="005A29DD"/>
    <w:rsid w:val="005A4F37"/>
    <w:rsid w:val="005A5B90"/>
    <w:rsid w:val="005A5D2E"/>
    <w:rsid w:val="005B0903"/>
    <w:rsid w:val="005B0A48"/>
    <w:rsid w:val="005B1B75"/>
    <w:rsid w:val="005B3F74"/>
    <w:rsid w:val="005C0373"/>
    <w:rsid w:val="005C11F5"/>
    <w:rsid w:val="005C3228"/>
    <w:rsid w:val="005C7FF1"/>
    <w:rsid w:val="005D085A"/>
    <w:rsid w:val="005D1718"/>
    <w:rsid w:val="005D1DD8"/>
    <w:rsid w:val="005F14E1"/>
    <w:rsid w:val="005F2825"/>
    <w:rsid w:val="006044B8"/>
    <w:rsid w:val="0060764B"/>
    <w:rsid w:val="006109B7"/>
    <w:rsid w:val="00610AD3"/>
    <w:rsid w:val="00611300"/>
    <w:rsid w:val="00611869"/>
    <w:rsid w:val="00614111"/>
    <w:rsid w:val="0061704C"/>
    <w:rsid w:val="00630401"/>
    <w:rsid w:val="00631268"/>
    <w:rsid w:val="00634389"/>
    <w:rsid w:val="006344BB"/>
    <w:rsid w:val="0063558C"/>
    <w:rsid w:val="00637688"/>
    <w:rsid w:val="00637DE9"/>
    <w:rsid w:val="00640969"/>
    <w:rsid w:val="00643437"/>
    <w:rsid w:val="00643462"/>
    <w:rsid w:val="00643A24"/>
    <w:rsid w:val="00644A3B"/>
    <w:rsid w:val="00646FA4"/>
    <w:rsid w:val="0065124B"/>
    <w:rsid w:val="00652A02"/>
    <w:rsid w:val="00653F1A"/>
    <w:rsid w:val="00656CC2"/>
    <w:rsid w:val="006578B5"/>
    <w:rsid w:val="00657D7A"/>
    <w:rsid w:val="00662013"/>
    <w:rsid w:val="00662E3E"/>
    <w:rsid w:val="00663E57"/>
    <w:rsid w:val="006653F1"/>
    <w:rsid w:val="006656E7"/>
    <w:rsid w:val="00666711"/>
    <w:rsid w:val="00667483"/>
    <w:rsid w:val="00667B8F"/>
    <w:rsid w:val="00671E36"/>
    <w:rsid w:val="006728C4"/>
    <w:rsid w:val="00672EAE"/>
    <w:rsid w:val="00673095"/>
    <w:rsid w:val="00673F34"/>
    <w:rsid w:val="00680318"/>
    <w:rsid w:val="00686697"/>
    <w:rsid w:val="006932DD"/>
    <w:rsid w:val="00693CBB"/>
    <w:rsid w:val="0069401D"/>
    <w:rsid w:val="0069445B"/>
    <w:rsid w:val="006A11CE"/>
    <w:rsid w:val="006A375E"/>
    <w:rsid w:val="006B2758"/>
    <w:rsid w:val="006B5CF9"/>
    <w:rsid w:val="006B6319"/>
    <w:rsid w:val="006C29F1"/>
    <w:rsid w:val="006C3141"/>
    <w:rsid w:val="006C6744"/>
    <w:rsid w:val="006C67D2"/>
    <w:rsid w:val="006D249E"/>
    <w:rsid w:val="006D2D02"/>
    <w:rsid w:val="006D31E6"/>
    <w:rsid w:val="006D3681"/>
    <w:rsid w:val="006D39C6"/>
    <w:rsid w:val="006D3CB3"/>
    <w:rsid w:val="006D4671"/>
    <w:rsid w:val="006E0D8C"/>
    <w:rsid w:val="006E77EE"/>
    <w:rsid w:val="006F0EDC"/>
    <w:rsid w:val="006F46AA"/>
    <w:rsid w:val="006F488F"/>
    <w:rsid w:val="006F4BE2"/>
    <w:rsid w:val="006F69FC"/>
    <w:rsid w:val="006F7DC4"/>
    <w:rsid w:val="007064D6"/>
    <w:rsid w:val="00714547"/>
    <w:rsid w:val="00716A3E"/>
    <w:rsid w:val="00717AE4"/>
    <w:rsid w:val="00720AD1"/>
    <w:rsid w:val="00721FDF"/>
    <w:rsid w:val="00726446"/>
    <w:rsid w:val="00731149"/>
    <w:rsid w:val="007336D3"/>
    <w:rsid w:val="0073433F"/>
    <w:rsid w:val="007429BF"/>
    <w:rsid w:val="00743FD0"/>
    <w:rsid w:val="00745130"/>
    <w:rsid w:val="00745DEB"/>
    <w:rsid w:val="00746030"/>
    <w:rsid w:val="00747266"/>
    <w:rsid w:val="00752DE0"/>
    <w:rsid w:val="00753DBF"/>
    <w:rsid w:val="00763D64"/>
    <w:rsid w:val="0076456A"/>
    <w:rsid w:val="00764E68"/>
    <w:rsid w:val="00765073"/>
    <w:rsid w:val="007673AC"/>
    <w:rsid w:val="007735F4"/>
    <w:rsid w:val="00780661"/>
    <w:rsid w:val="0078066F"/>
    <w:rsid w:val="007810C8"/>
    <w:rsid w:val="00781369"/>
    <w:rsid w:val="00782D4D"/>
    <w:rsid w:val="00782F70"/>
    <w:rsid w:val="00785701"/>
    <w:rsid w:val="007900FF"/>
    <w:rsid w:val="007905D3"/>
    <w:rsid w:val="00790A62"/>
    <w:rsid w:val="0079122E"/>
    <w:rsid w:val="0079284B"/>
    <w:rsid w:val="0079296D"/>
    <w:rsid w:val="00794882"/>
    <w:rsid w:val="007A041F"/>
    <w:rsid w:val="007A0C67"/>
    <w:rsid w:val="007A2281"/>
    <w:rsid w:val="007A2836"/>
    <w:rsid w:val="007B3EB7"/>
    <w:rsid w:val="007B5A2E"/>
    <w:rsid w:val="007C05BD"/>
    <w:rsid w:val="007C382E"/>
    <w:rsid w:val="007C6696"/>
    <w:rsid w:val="007C7CA8"/>
    <w:rsid w:val="007D0F71"/>
    <w:rsid w:val="007D5888"/>
    <w:rsid w:val="007D684A"/>
    <w:rsid w:val="007E0717"/>
    <w:rsid w:val="007E7AE1"/>
    <w:rsid w:val="007F11A2"/>
    <w:rsid w:val="007F3A4D"/>
    <w:rsid w:val="007F42AA"/>
    <w:rsid w:val="007F4C3A"/>
    <w:rsid w:val="007F736F"/>
    <w:rsid w:val="00800969"/>
    <w:rsid w:val="00804922"/>
    <w:rsid w:val="00806A07"/>
    <w:rsid w:val="00811F47"/>
    <w:rsid w:val="0081260C"/>
    <w:rsid w:val="0081682F"/>
    <w:rsid w:val="00820DB6"/>
    <w:rsid w:val="0082634E"/>
    <w:rsid w:val="00833001"/>
    <w:rsid w:val="008341E7"/>
    <w:rsid w:val="008350C2"/>
    <w:rsid w:val="008350CC"/>
    <w:rsid w:val="008368B3"/>
    <w:rsid w:val="00841A37"/>
    <w:rsid w:val="00844606"/>
    <w:rsid w:val="00846E84"/>
    <w:rsid w:val="00854AC4"/>
    <w:rsid w:val="00855522"/>
    <w:rsid w:val="00855F2A"/>
    <w:rsid w:val="0085648A"/>
    <w:rsid w:val="008637F9"/>
    <w:rsid w:val="00863F5C"/>
    <w:rsid w:val="00866DD4"/>
    <w:rsid w:val="00872E52"/>
    <w:rsid w:val="008760DC"/>
    <w:rsid w:val="00876B34"/>
    <w:rsid w:val="00877770"/>
    <w:rsid w:val="008815F0"/>
    <w:rsid w:val="008833FB"/>
    <w:rsid w:val="00886415"/>
    <w:rsid w:val="008868ED"/>
    <w:rsid w:val="00887B13"/>
    <w:rsid w:val="008903A4"/>
    <w:rsid w:val="00893FFE"/>
    <w:rsid w:val="00897CBD"/>
    <w:rsid w:val="008A08C7"/>
    <w:rsid w:val="008A1AB8"/>
    <w:rsid w:val="008A5FA7"/>
    <w:rsid w:val="008A7108"/>
    <w:rsid w:val="008A71F0"/>
    <w:rsid w:val="008A7554"/>
    <w:rsid w:val="008B0382"/>
    <w:rsid w:val="008B4586"/>
    <w:rsid w:val="008C18FE"/>
    <w:rsid w:val="008C2EEA"/>
    <w:rsid w:val="008C6D9A"/>
    <w:rsid w:val="008C7414"/>
    <w:rsid w:val="008C7882"/>
    <w:rsid w:val="008D12B7"/>
    <w:rsid w:val="008D20BE"/>
    <w:rsid w:val="008D46C6"/>
    <w:rsid w:val="008D60C5"/>
    <w:rsid w:val="008D6B29"/>
    <w:rsid w:val="008D6C9E"/>
    <w:rsid w:val="008D74D9"/>
    <w:rsid w:val="008E2751"/>
    <w:rsid w:val="008E4347"/>
    <w:rsid w:val="008E56D9"/>
    <w:rsid w:val="008E71C1"/>
    <w:rsid w:val="008F2A44"/>
    <w:rsid w:val="008F6CE9"/>
    <w:rsid w:val="0090008C"/>
    <w:rsid w:val="009020B3"/>
    <w:rsid w:val="00902453"/>
    <w:rsid w:val="00903A71"/>
    <w:rsid w:val="00904534"/>
    <w:rsid w:val="00905D5A"/>
    <w:rsid w:val="00910DBF"/>
    <w:rsid w:val="00917498"/>
    <w:rsid w:val="00920ED3"/>
    <w:rsid w:val="00924735"/>
    <w:rsid w:val="009247D1"/>
    <w:rsid w:val="009267F1"/>
    <w:rsid w:val="00926F02"/>
    <w:rsid w:val="00933F80"/>
    <w:rsid w:val="009424DE"/>
    <w:rsid w:val="00945F17"/>
    <w:rsid w:val="009460AE"/>
    <w:rsid w:val="00946913"/>
    <w:rsid w:val="00950FE9"/>
    <w:rsid w:val="00952CD4"/>
    <w:rsid w:val="00953E2E"/>
    <w:rsid w:val="0095496D"/>
    <w:rsid w:val="00957571"/>
    <w:rsid w:val="009607F6"/>
    <w:rsid w:val="00963AD6"/>
    <w:rsid w:val="009649C4"/>
    <w:rsid w:val="0096752F"/>
    <w:rsid w:val="00967FAC"/>
    <w:rsid w:val="00970303"/>
    <w:rsid w:val="00970D08"/>
    <w:rsid w:val="00971E11"/>
    <w:rsid w:val="0097400E"/>
    <w:rsid w:val="009768CA"/>
    <w:rsid w:val="009830F4"/>
    <w:rsid w:val="009852B6"/>
    <w:rsid w:val="009928A5"/>
    <w:rsid w:val="0099369D"/>
    <w:rsid w:val="00994260"/>
    <w:rsid w:val="00994E14"/>
    <w:rsid w:val="009A131F"/>
    <w:rsid w:val="009A332F"/>
    <w:rsid w:val="009A3533"/>
    <w:rsid w:val="009A438A"/>
    <w:rsid w:val="009A5AED"/>
    <w:rsid w:val="009A5E85"/>
    <w:rsid w:val="009B7141"/>
    <w:rsid w:val="009C0AA8"/>
    <w:rsid w:val="009C187C"/>
    <w:rsid w:val="009C2317"/>
    <w:rsid w:val="009C750B"/>
    <w:rsid w:val="009D2A45"/>
    <w:rsid w:val="009D53B1"/>
    <w:rsid w:val="009D6A41"/>
    <w:rsid w:val="009E0280"/>
    <w:rsid w:val="009E042C"/>
    <w:rsid w:val="009E1689"/>
    <w:rsid w:val="009E31ED"/>
    <w:rsid w:val="009F1FBF"/>
    <w:rsid w:val="009F63FE"/>
    <w:rsid w:val="009F78A5"/>
    <w:rsid w:val="00A0224D"/>
    <w:rsid w:val="00A02AC3"/>
    <w:rsid w:val="00A034F9"/>
    <w:rsid w:val="00A041DA"/>
    <w:rsid w:val="00A06090"/>
    <w:rsid w:val="00A07BB6"/>
    <w:rsid w:val="00A11368"/>
    <w:rsid w:val="00A12876"/>
    <w:rsid w:val="00A12DA0"/>
    <w:rsid w:val="00A15672"/>
    <w:rsid w:val="00A159A6"/>
    <w:rsid w:val="00A176CB"/>
    <w:rsid w:val="00A20471"/>
    <w:rsid w:val="00A217DF"/>
    <w:rsid w:val="00A2426C"/>
    <w:rsid w:val="00A301B7"/>
    <w:rsid w:val="00A301D1"/>
    <w:rsid w:val="00A331B9"/>
    <w:rsid w:val="00A33DDE"/>
    <w:rsid w:val="00A3411D"/>
    <w:rsid w:val="00A34AA6"/>
    <w:rsid w:val="00A400A6"/>
    <w:rsid w:val="00A424C5"/>
    <w:rsid w:val="00A43FAC"/>
    <w:rsid w:val="00A44C4B"/>
    <w:rsid w:val="00A46016"/>
    <w:rsid w:val="00A507E2"/>
    <w:rsid w:val="00A54556"/>
    <w:rsid w:val="00A57225"/>
    <w:rsid w:val="00A57928"/>
    <w:rsid w:val="00A57B80"/>
    <w:rsid w:val="00A618ED"/>
    <w:rsid w:val="00A61AA5"/>
    <w:rsid w:val="00A62BF2"/>
    <w:rsid w:val="00A63A5C"/>
    <w:rsid w:val="00A67B4A"/>
    <w:rsid w:val="00A67BD3"/>
    <w:rsid w:val="00A742A9"/>
    <w:rsid w:val="00A7474F"/>
    <w:rsid w:val="00A80BCD"/>
    <w:rsid w:val="00A815B7"/>
    <w:rsid w:val="00A82442"/>
    <w:rsid w:val="00A82517"/>
    <w:rsid w:val="00A82C37"/>
    <w:rsid w:val="00A836FA"/>
    <w:rsid w:val="00A85BCB"/>
    <w:rsid w:val="00A903B4"/>
    <w:rsid w:val="00A91266"/>
    <w:rsid w:val="00A93E9C"/>
    <w:rsid w:val="00AB0377"/>
    <w:rsid w:val="00AB19D4"/>
    <w:rsid w:val="00AB77FF"/>
    <w:rsid w:val="00AC18E4"/>
    <w:rsid w:val="00AC36F7"/>
    <w:rsid w:val="00AC77A9"/>
    <w:rsid w:val="00AC7999"/>
    <w:rsid w:val="00AD259A"/>
    <w:rsid w:val="00AD3844"/>
    <w:rsid w:val="00AD5280"/>
    <w:rsid w:val="00AE378E"/>
    <w:rsid w:val="00AE3CBA"/>
    <w:rsid w:val="00AE3F21"/>
    <w:rsid w:val="00AE4261"/>
    <w:rsid w:val="00AE588D"/>
    <w:rsid w:val="00AF0C22"/>
    <w:rsid w:val="00AF1C77"/>
    <w:rsid w:val="00AF1EB1"/>
    <w:rsid w:val="00AF7EA9"/>
    <w:rsid w:val="00B053EE"/>
    <w:rsid w:val="00B064D8"/>
    <w:rsid w:val="00B10BD1"/>
    <w:rsid w:val="00B112F3"/>
    <w:rsid w:val="00B1349F"/>
    <w:rsid w:val="00B17422"/>
    <w:rsid w:val="00B211A2"/>
    <w:rsid w:val="00B24647"/>
    <w:rsid w:val="00B25064"/>
    <w:rsid w:val="00B2514A"/>
    <w:rsid w:val="00B2537D"/>
    <w:rsid w:val="00B254C2"/>
    <w:rsid w:val="00B25801"/>
    <w:rsid w:val="00B276C9"/>
    <w:rsid w:val="00B2782F"/>
    <w:rsid w:val="00B35BFC"/>
    <w:rsid w:val="00B40A8E"/>
    <w:rsid w:val="00B4171B"/>
    <w:rsid w:val="00B441E2"/>
    <w:rsid w:val="00B44D62"/>
    <w:rsid w:val="00B4524D"/>
    <w:rsid w:val="00B47A83"/>
    <w:rsid w:val="00B50055"/>
    <w:rsid w:val="00B51384"/>
    <w:rsid w:val="00B52AB7"/>
    <w:rsid w:val="00B5590D"/>
    <w:rsid w:val="00B60099"/>
    <w:rsid w:val="00B600FC"/>
    <w:rsid w:val="00B63220"/>
    <w:rsid w:val="00B6354A"/>
    <w:rsid w:val="00B63685"/>
    <w:rsid w:val="00B64D9B"/>
    <w:rsid w:val="00B71646"/>
    <w:rsid w:val="00B72700"/>
    <w:rsid w:val="00B729BB"/>
    <w:rsid w:val="00B743A9"/>
    <w:rsid w:val="00B74822"/>
    <w:rsid w:val="00B779F8"/>
    <w:rsid w:val="00B80084"/>
    <w:rsid w:val="00B8082C"/>
    <w:rsid w:val="00B822EF"/>
    <w:rsid w:val="00B8384C"/>
    <w:rsid w:val="00B870B4"/>
    <w:rsid w:val="00B9272E"/>
    <w:rsid w:val="00B93BEF"/>
    <w:rsid w:val="00BA04FE"/>
    <w:rsid w:val="00BA369B"/>
    <w:rsid w:val="00BA62F3"/>
    <w:rsid w:val="00BA6FCB"/>
    <w:rsid w:val="00BA7A59"/>
    <w:rsid w:val="00BB0D95"/>
    <w:rsid w:val="00BB3ECD"/>
    <w:rsid w:val="00BB40EB"/>
    <w:rsid w:val="00BB5515"/>
    <w:rsid w:val="00BB5F23"/>
    <w:rsid w:val="00BC072C"/>
    <w:rsid w:val="00BC2EF7"/>
    <w:rsid w:val="00BC3340"/>
    <w:rsid w:val="00BC63BA"/>
    <w:rsid w:val="00BC6BE0"/>
    <w:rsid w:val="00BD0744"/>
    <w:rsid w:val="00BD3738"/>
    <w:rsid w:val="00BD472A"/>
    <w:rsid w:val="00BD5A26"/>
    <w:rsid w:val="00BD68E2"/>
    <w:rsid w:val="00BD77BD"/>
    <w:rsid w:val="00BE0527"/>
    <w:rsid w:val="00BE2236"/>
    <w:rsid w:val="00BE5C56"/>
    <w:rsid w:val="00BF04C7"/>
    <w:rsid w:val="00BF143C"/>
    <w:rsid w:val="00BF2722"/>
    <w:rsid w:val="00BF685F"/>
    <w:rsid w:val="00C00DDE"/>
    <w:rsid w:val="00C06B84"/>
    <w:rsid w:val="00C10983"/>
    <w:rsid w:val="00C12774"/>
    <w:rsid w:val="00C151AE"/>
    <w:rsid w:val="00C206A1"/>
    <w:rsid w:val="00C23381"/>
    <w:rsid w:val="00C23676"/>
    <w:rsid w:val="00C23B14"/>
    <w:rsid w:val="00C23C76"/>
    <w:rsid w:val="00C25D9F"/>
    <w:rsid w:val="00C31F30"/>
    <w:rsid w:val="00C32E2B"/>
    <w:rsid w:val="00C32EFB"/>
    <w:rsid w:val="00C36F4D"/>
    <w:rsid w:val="00C3782A"/>
    <w:rsid w:val="00C42805"/>
    <w:rsid w:val="00C42A61"/>
    <w:rsid w:val="00C4355D"/>
    <w:rsid w:val="00C4536F"/>
    <w:rsid w:val="00C45B7F"/>
    <w:rsid w:val="00C509CD"/>
    <w:rsid w:val="00C51798"/>
    <w:rsid w:val="00C52978"/>
    <w:rsid w:val="00C53A24"/>
    <w:rsid w:val="00C55E00"/>
    <w:rsid w:val="00C5661C"/>
    <w:rsid w:val="00C618E4"/>
    <w:rsid w:val="00C61F25"/>
    <w:rsid w:val="00C6379E"/>
    <w:rsid w:val="00C71F6D"/>
    <w:rsid w:val="00C724C8"/>
    <w:rsid w:val="00C747BE"/>
    <w:rsid w:val="00C8329B"/>
    <w:rsid w:val="00C858AE"/>
    <w:rsid w:val="00C86FD5"/>
    <w:rsid w:val="00C90D02"/>
    <w:rsid w:val="00C919C7"/>
    <w:rsid w:val="00C94859"/>
    <w:rsid w:val="00C96D01"/>
    <w:rsid w:val="00CA1FC2"/>
    <w:rsid w:val="00CA5610"/>
    <w:rsid w:val="00CA7E1F"/>
    <w:rsid w:val="00CB3A6A"/>
    <w:rsid w:val="00CB52CA"/>
    <w:rsid w:val="00CB5BC2"/>
    <w:rsid w:val="00CB6D27"/>
    <w:rsid w:val="00CB6E59"/>
    <w:rsid w:val="00CB7635"/>
    <w:rsid w:val="00CC3968"/>
    <w:rsid w:val="00CC4C43"/>
    <w:rsid w:val="00CC51C7"/>
    <w:rsid w:val="00CC6A6D"/>
    <w:rsid w:val="00CC7936"/>
    <w:rsid w:val="00CD22BF"/>
    <w:rsid w:val="00CD25DF"/>
    <w:rsid w:val="00CD32B2"/>
    <w:rsid w:val="00CD4638"/>
    <w:rsid w:val="00CD6D9C"/>
    <w:rsid w:val="00CD7635"/>
    <w:rsid w:val="00CD7CB1"/>
    <w:rsid w:val="00CE010E"/>
    <w:rsid w:val="00CE1842"/>
    <w:rsid w:val="00CE4AC2"/>
    <w:rsid w:val="00CF0234"/>
    <w:rsid w:val="00CF23DB"/>
    <w:rsid w:val="00CF3FA0"/>
    <w:rsid w:val="00CF5F81"/>
    <w:rsid w:val="00D0771B"/>
    <w:rsid w:val="00D11E08"/>
    <w:rsid w:val="00D142E1"/>
    <w:rsid w:val="00D1762A"/>
    <w:rsid w:val="00D17CBC"/>
    <w:rsid w:val="00D21E72"/>
    <w:rsid w:val="00D2280C"/>
    <w:rsid w:val="00D2296D"/>
    <w:rsid w:val="00D2574E"/>
    <w:rsid w:val="00D257F7"/>
    <w:rsid w:val="00D329CA"/>
    <w:rsid w:val="00D32E6C"/>
    <w:rsid w:val="00D35B8E"/>
    <w:rsid w:val="00D37B2F"/>
    <w:rsid w:val="00D41832"/>
    <w:rsid w:val="00D42AEA"/>
    <w:rsid w:val="00D43118"/>
    <w:rsid w:val="00D44E1C"/>
    <w:rsid w:val="00D465F9"/>
    <w:rsid w:val="00D47B86"/>
    <w:rsid w:val="00D5549E"/>
    <w:rsid w:val="00D5680A"/>
    <w:rsid w:val="00D577BF"/>
    <w:rsid w:val="00D620E5"/>
    <w:rsid w:val="00D6231A"/>
    <w:rsid w:val="00D654BF"/>
    <w:rsid w:val="00D72523"/>
    <w:rsid w:val="00D7276A"/>
    <w:rsid w:val="00D727A4"/>
    <w:rsid w:val="00D73E60"/>
    <w:rsid w:val="00D74F43"/>
    <w:rsid w:val="00D811D8"/>
    <w:rsid w:val="00D81F57"/>
    <w:rsid w:val="00D836FC"/>
    <w:rsid w:val="00D84931"/>
    <w:rsid w:val="00D86749"/>
    <w:rsid w:val="00D87543"/>
    <w:rsid w:val="00D914FE"/>
    <w:rsid w:val="00D92F13"/>
    <w:rsid w:val="00D9362A"/>
    <w:rsid w:val="00D93ABA"/>
    <w:rsid w:val="00D95565"/>
    <w:rsid w:val="00DA715D"/>
    <w:rsid w:val="00DB13E6"/>
    <w:rsid w:val="00DC0F7A"/>
    <w:rsid w:val="00DC5758"/>
    <w:rsid w:val="00DC6226"/>
    <w:rsid w:val="00DC7777"/>
    <w:rsid w:val="00DC7D44"/>
    <w:rsid w:val="00DD1262"/>
    <w:rsid w:val="00DD2BF2"/>
    <w:rsid w:val="00DD44B1"/>
    <w:rsid w:val="00DD5F2E"/>
    <w:rsid w:val="00DE176B"/>
    <w:rsid w:val="00DE47AD"/>
    <w:rsid w:val="00DF0E4C"/>
    <w:rsid w:val="00DF22B2"/>
    <w:rsid w:val="00DF2B9B"/>
    <w:rsid w:val="00E0101D"/>
    <w:rsid w:val="00E01202"/>
    <w:rsid w:val="00E0661E"/>
    <w:rsid w:val="00E06627"/>
    <w:rsid w:val="00E10350"/>
    <w:rsid w:val="00E114FD"/>
    <w:rsid w:val="00E117CB"/>
    <w:rsid w:val="00E13270"/>
    <w:rsid w:val="00E13585"/>
    <w:rsid w:val="00E14AE1"/>
    <w:rsid w:val="00E15275"/>
    <w:rsid w:val="00E1666B"/>
    <w:rsid w:val="00E209D2"/>
    <w:rsid w:val="00E20B9B"/>
    <w:rsid w:val="00E2126A"/>
    <w:rsid w:val="00E21593"/>
    <w:rsid w:val="00E21BF7"/>
    <w:rsid w:val="00E22EC8"/>
    <w:rsid w:val="00E24380"/>
    <w:rsid w:val="00E264C0"/>
    <w:rsid w:val="00E2723C"/>
    <w:rsid w:val="00E27592"/>
    <w:rsid w:val="00E30AC0"/>
    <w:rsid w:val="00E319EE"/>
    <w:rsid w:val="00E32484"/>
    <w:rsid w:val="00E32884"/>
    <w:rsid w:val="00E35AA3"/>
    <w:rsid w:val="00E35E08"/>
    <w:rsid w:val="00E40F0F"/>
    <w:rsid w:val="00E436C2"/>
    <w:rsid w:val="00E43F0F"/>
    <w:rsid w:val="00E5236C"/>
    <w:rsid w:val="00E53FCE"/>
    <w:rsid w:val="00E541C4"/>
    <w:rsid w:val="00E54BF1"/>
    <w:rsid w:val="00E552B8"/>
    <w:rsid w:val="00E561CC"/>
    <w:rsid w:val="00E56246"/>
    <w:rsid w:val="00E61520"/>
    <w:rsid w:val="00E62472"/>
    <w:rsid w:val="00E627E4"/>
    <w:rsid w:val="00E63841"/>
    <w:rsid w:val="00E646CB"/>
    <w:rsid w:val="00E65AE9"/>
    <w:rsid w:val="00E6773D"/>
    <w:rsid w:val="00E67C93"/>
    <w:rsid w:val="00E71C6C"/>
    <w:rsid w:val="00E726D5"/>
    <w:rsid w:val="00E72F9D"/>
    <w:rsid w:val="00E76729"/>
    <w:rsid w:val="00E80A54"/>
    <w:rsid w:val="00E825D2"/>
    <w:rsid w:val="00E85008"/>
    <w:rsid w:val="00E85F8E"/>
    <w:rsid w:val="00E868B1"/>
    <w:rsid w:val="00E86A18"/>
    <w:rsid w:val="00E91A0C"/>
    <w:rsid w:val="00E928B6"/>
    <w:rsid w:val="00E9498E"/>
    <w:rsid w:val="00E9639D"/>
    <w:rsid w:val="00E96600"/>
    <w:rsid w:val="00E968AF"/>
    <w:rsid w:val="00E96BA6"/>
    <w:rsid w:val="00E9745C"/>
    <w:rsid w:val="00E979A5"/>
    <w:rsid w:val="00E97DB2"/>
    <w:rsid w:val="00EA4949"/>
    <w:rsid w:val="00EA4A67"/>
    <w:rsid w:val="00EB09F0"/>
    <w:rsid w:val="00EB0BF5"/>
    <w:rsid w:val="00EB0EBD"/>
    <w:rsid w:val="00EB2032"/>
    <w:rsid w:val="00EB2C7C"/>
    <w:rsid w:val="00EB4483"/>
    <w:rsid w:val="00EB4850"/>
    <w:rsid w:val="00EB4DEF"/>
    <w:rsid w:val="00EB71D7"/>
    <w:rsid w:val="00EC04A4"/>
    <w:rsid w:val="00EC1DF9"/>
    <w:rsid w:val="00EC21EE"/>
    <w:rsid w:val="00EC498A"/>
    <w:rsid w:val="00EC4A93"/>
    <w:rsid w:val="00EC5332"/>
    <w:rsid w:val="00ED2372"/>
    <w:rsid w:val="00ED6F37"/>
    <w:rsid w:val="00EE1E0A"/>
    <w:rsid w:val="00EE3A37"/>
    <w:rsid w:val="00EE5802"/>
    <w:rsid w:val="00EE7325"/>
    <w:rsid w:val="00EE7BEA"/>
    <w:rsid w:val="00EE7E65"/>
    <w:rsid w:val="00EF1B3C"/>
    <w:rsid w:val="00EF41A5"/>
    <w:rsid w:val="00EF4ABA"/>
    <w:rsid w:val="00EF7B85"/>
    <w:rsid w:val="00EF7E74"/>
    <w:rsid w:val="00F00E8A"/>
    <w:rsid w:val="00F07052"/>
    <w:rsid w:val="00F071D5"/>
    <w:rsid w:val="00F072E8"/>
    <w:rsid w:val="00F07E08"/>
    <w:rsid w:val="00F10AD9"/>
    <w:rsid w:val="00F1194C"/>
    <w:rsid w:val="00F11EE8"/>
    <w:rsid w:val="00F12495"/>
    <w:rsid w:val="00F143BE"/>
    <w:rsid w:val="00F1442D"/>
    <w:rsid w:val="00F159C8"/>
    <w:rsid w:val="00F15ACB"/>
    <w:rsid w:val="00F16B01"/>
    <w:rsid w:val="00F17D9D"/>
    <w:rsid w:val="00F23F4D"/>
    <w:rsid w:val="00F24FA0"/>
    <w:rsid w:val="00F27375"/>
    <w:rsid w:val="00F2740C"/>
    <w:rsid w:val="00F27E69"/>
    <w:rsid w:val="00F32AD9"/>
    <w:rsid w:val="00F36019"/>
    <w:rsid w:val="00F370C5"/>
    <w:rsid w:val="00F37945"/>
    <w:rsid w:val="00F403A8"/>
    <w:rsid w:val="00F40DD1"/>
    <w:rsid w:val="00F41377"/>
    <w:rsid w:val="00F466E1"/>
    <w:rsid w:val="00F467F8"/>
    <w:rsid w:val="00F47A36"/>
    <w:rsid w:val="00F54990"/>
    <w:rsid w:val="00F567D2"/>
    <w:rsid w:val="00F606CA"/>
    <w:rsid w:val="00F617DC"/>
    <w:rsid w:val="00F63430"/>
    <w:rsid w:val="00F6403C"/>
    <w:rsid w:val="00F71890"/>
    <w:rsid w:val="00F7210F"/>
    <w:rsid w:val="00F72EDD"/>
    <w:rsid w:val="00F744A9"/>
    <w:rsid w:val="00F77342"/>
    <w:rsid w:val="00F773C1"/>
    <w:rsid w:val="00F80393"/>
    <w:rsid w:val="00F82433"/>
    <w:rsid w:val="00F86063"/>
    <w:rsid w:val="00F875C9"/>
    <w:rsid w:val="00F93BB4"/>
    <w:rsid w:val="00FA0CEC"/>
    <w:rsid w:val="00FA120C"/>
    <w:rsid w:val="00FA22A0"/>
    <w:rsid w:val="00FA3F1F"/>
    <w:rsid w:val="00FB28AA"/>
    <w:rsid w:val="00FB482C"/>
    <w:rsid w:val="00FB5D54"/>
    <w:rsid w:val="00FB65DA"/>
    <w:rsid w:val="00FB6762"/>
    <w:rsid w:val="00FB6B11"/>
    <w:rsid w:val="00FC13C6"/>
    <w:rsid w:val="00FC1DBB"/>
    <w:rsid w:val="00FC2BB2"/>
    <w:rsid w:val="00FC4968"/>
    <w:rsid w:val="00FC6679"/>
    <w:rsid w:val="00FD2AFC"/>
    <w:rsid w:val="00FD4C22"/>
    <w:rsid w:val="00FD4DAB"/>
    <w:rsid w:val="00FD596E"/>
    <w:rsid w:val="00FD7042"/>
    <w:rsid w:val="00FE0053"/>
    <w:rsid w:val="00FE20B5"/>
    <w:rsid w:val="00FE312D"/>
    <w:rsid w:val="00FE417A"/>
    <w:rsid w:val="00FF2597"/>
    <w:rsid w:val="00FF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271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0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89</Characters>
  <Application>Microsoft Macintosh Word</Application>
  <DocSecurity>0</DocSecurity>
  <Lines>2</Lines>
  <Paragraphs>1</Paragraphs>
  <ScaleCrop>false</ScaleCrop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6-04T14:26:00Z</dcterms:created>
  <dcterms:modified xsi:type="dcterms:W3CDTF">2019-06-04T14:33:00Z</dcterms:modified>
</cp:coreProperties>
</file>